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B8BD8" w14:textId="4EF95691" w:rsidR="0071642B" w:rsidRDefault="0071642B" w:rsidP="0071642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21A7B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3 </w:t>
      </w:r>
      <w:r w:rsidRPr="00521A7B">
        <w:rPr>
          <w:rFonts w:ascii="Times New Roman" w:hAnsi="Times New Roman" w:cs="Times New Roman"/>
          <w:b/>
          <w:sz w:val="24"/>
        </w:rPr>
        <w:t>Table.</w:t>
      </w:r>
      <w:r w:rsidRPr="00521A7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536A5">
        <w:rPr>
          <w:rFonts w:ascii="Times New Roman" w:hAnsi="Times New Roman" w:cs="Times New Roman"/>
          <w:sz w:val="24"/>
          <w:szCs w:val="24"/>
        </w:rPr>
        <w:t>Picrust</w:t>
      </w:r>
      <w:proofErr w:type="spellEnd"/>
      <w:r w:rsidRPr="007536A5">
        <w:rPr>
          <w:rFonts w:ascii="Times New Roman" w:hAnsi="Times New Roman" w:cs="Times New Roman"/>
          <w:sz w:val="24"/>
          <w:szCs w:val="24"/>
        </w:rPr>
        <w:t xml:space="preserve"> analysis KEGG 2 pathway of subjects with SIBO compared to non-SIBO subjects.</w:t>
      </w:r>
    </w:p>
    <w:p w14:paraId="4E7AE04D" w14:textId="77777777" w:rsidR="0071642B" w:rsidRDefault="0071642B" w:rsidP="0071642B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65"/>
        <w:gridCol w:w="2340"/>
      </w:tblGrid>
      <w:tr w:rsidR="00776434" w:rsidRPr="007536A5" w14:paraId="327092EA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1EC51D45" w14:textId="77777777" w:rsidR="00776434" w:rsidRPr="007536A5" w:rsidRDefault="00776434" w:rsidP="00AE32E1">
            <w:pPr>
              <w:rPr>
                <w:rFonts w:ascii="Times New Roman" w:hAnsi="Times New Roman" w:cs="Times New Roman"/>
                <w:b/>
              </w:rPr>
            </w:pPr>
            <w:r w:rsidRPr="007536A5">
              <w:rPr>
                <w:rFonts w:ascii="Times New Roman" w:hAnsi="Times New Roman" w:cs="Times New Roman"/>
                <w:b/>
              </w:rPr>
              <w:t>KEGG 2 level differences SIBO vs non-SIBO</w:t>
            </w:r>
          </w:p>
        </w:tc>
        <w:tc>
          <w:tcPr>
            <w:tcW w:w="2340" w:type="dxa"/>
            <w:noWrap/>
            <w:hideMark/>
          </w:tcPr>
          <w:p w14:paraId="0B00A2C2" w14:textId="77777777" w:rsidR="00776434" w:rsidRPr="007536A5" w:rsidRDefault="00776434" w:rsidP="00AE32E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536A5">
              <w:rPr>
                <w:rFonts w:ascii="Times New Roman" w:hAnsi="Times New Roman" w:cs="Times New Roman"/>
                <w:b/>
              </w:rPr>
              <w:t>Asymp</w:t>
            </w:r>
            <w:proofErr w:type="spellEnd"/>
            <w:r w:rsidRPr="007536A5">
              <w:rPr>
                <w:rFonts w:ascii="Times New Roman" w:hAnsi="Times New Roman" w:cs="Times New Roman"/>
                <w:b/>
              </w:rPr>
              <w:t>. Sig. (2-tailed)</w:t>
            </w:r>
          </w:p>
        </w:tc>
      </w:tr>
      <w:tr w:rsidR="00776434" w:rsidRPr="007536A5" w14:paraId="57947815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23C0FBD1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Amino_Acid_Metabolism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D894E7A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8268218</w:t>
            </w:r>
          </w:p>
        </w:tc>
      </w:tr>
      <w:tr w:rsidR="00776434" w:rsidRPr="007536A5" w14:paraId="7C724C32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75CFAEB1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Biosynthesis_of_Other_Secondary_Metabolites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B6DC02D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25856667</w:t>
            </w:r>
          </w:p>
        </w:tc>
      </w:tr>
      <w:tr w:rsidR="00776434" w:rsidRPr="007536A5" w14:paraId="793213D5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47E20FCD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Cancers</w:t>
            </w:r>
          </w:p>
        </w:tc>
        <w:tc>
          <w:tcPr>
            <w:tcW w:w="2340" w:type="dxa"/>
            <w:noWrap/>
            <w:hideMark/>
          </w:tcPr>
          <w:p w14:paraId="46850C34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0060389</w:t>
            </w:r>
          </w:p>
        </w:tc>
      </w:tr>
      <w:tr w:rsidR="00776434" w:rsidRPr="007536A5" w14:paraId="6BE11AD4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112FD6A1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Carbohydrate_Metabolism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349A8E4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3516242</w:t>
            </w:r>
          </w:p>
        </w:tc>
      </w:tr>
      <w:tr w:rsidR="00776434" w:rsidRPr="007536A5" w14:paraId="27C32923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35CF155A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Cardiovascular_Diseases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472EB8B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2662106188</w:t>
            </w:r>
          </w:p>
        </w:tc>
      </w:tr>
      <w:tr w:rsidR="00776434" w:rsidRPr="007536A5" w14:paraId="4CE1E981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050DDDF0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Cell_Communicatio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007F8D6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1.0000000000</w:t>
            </w:r>
          </w:p>
        </w:tc>
      </w:tr>
      <w:tr w:rsidR="00776434" w:rsidRPr="007536A5" w14:paraId="5F80D769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11C7E9D0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Cell_Growth_and_Death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D61798C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9761834350</w:t>
            </w:r>
          </w:p>
        </w:tc>
      </w:tr>
      <w:tr w:rsidR="00776434" w:rsidRPr="007536A5" w14:paraId="4F5B5934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6CD4B208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Cell_Motility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6BEC369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0012943</w:t>
            </w:r>
          </w:p>
        </w:tc>
      </w:tr>
      <w:tr w:rsidR="00776434" w:rsidRPr="007536A5" w14:paraId="0D1C8712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7E79F35B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Cellular_Processes_and_Signaling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779F79A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0004629</w:t>
            </w:r>
          </w:p>
        </w:tc>
      </w:tr>
      <w:tr w:rsidR="00776434" w:rsidRPr="007536A5" w14:paraId="391F9448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1A7672E4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Circulatory_System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D2254E4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1904185095</w:t>
            </w:r>
          </w:p>
        </w:tc>
      </w:tr>
      <w:tr w:rsidR="00776434" w:rsidRPr="007536A5" w14:paraId="3EB60E5F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0B8865C0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Digestive_System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AB43731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3936735566</w:t>
            </w:r>
          </w:p>
        </w:tc>
      </w:tr>
      <w:tr w:rsidR="00776434" w:rsidRPr="007536A5" w14:paraId="2959A8E3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6952157F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Endocrine_System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D0F91D1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296239446</w:t>
            </w:r>
          </w:p>
        </w:tc>
      </w:tr>
      <w:tr w:rsidR="00776434" w:rsidRPr="007536A5" w14:paraId="74576602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6FB0DB83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Energy_Metabolism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EE222A1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2212972</w:t>
            </w:r>
          </w:p>
        </w:tc>
      </w:tr>
      <w:tr w:rsidR="00776434" w:rsidRPr="007536A5" w14:paraId="3FA2BADB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57F14DBE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Environmental_Adaptatio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5F4044F8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0138706</w:t>
            </w:r>
          </w:p>
        </w:tc>
      </w:tr>
      <w:tr w:rsidR="00776434" w:rsidRPr="007536A5" w14:paraId="02AAC32E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60E73873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Enzyme_Families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16D8C44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0372144</w:t>
            </w:r>
          </w:p>
        </w:tc>
      </w:tr>
      <w:tr w:rsidR="00776434" w:rsidRPr="007536A5" w14:paraId="5B7D8B9C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6C0E7135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Excretory_System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119F2A0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90516066</w:t>
            </w:r>
          </w:p>
        </w:tc>
      </w:tr>
      <w:tr w:rsidR="00776434" w:rsidRPr="007536A5" w14:paraId="5C052D87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7A61D54F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Folding_Sorting_and_Degradatio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164123C0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1115590</w:t>
            </w:r>
          </w:p>
        </w:tc>
      </w:tr>
      <w:tr w:rsidR="00776434" w:rsidRPr="007536A5" w14:paraId="3107356F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4DB07766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Genetic_Information_Processing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5E1585A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0079951</w:t>
            </w:r>
          </w:p>
        </w:tc>
      </w:tr>
      <w:tr w:rsidR="00776434" w:rsidRPr="007536A5" w14:paraId="56BAD87F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7C99BAC3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Glycan_Biosynthesis_and_Metabolism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09ECA12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0030747</w:t>
            </w:r>
          </w:p>
        </w:tc>
      </w:tr>
      <w:tr w:rsidR="00776434" w:rsidRPr="007536A5" w14:paraId="54F73049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591076AC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Immune_System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7A58BF5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0068133</w:t>
            </w:r>
          </w:p>
        </w:tc>
      </w:tr>
      <w:tr w:rsidR="00776434" w:rsidRPr="007536A5" w14:paraId="467CF29E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2A044B25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Immune_System_Diseases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1C39021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156896184</w:t>
            </w:r>
          </w:p>
        </w:tc>
      </w:tr>
      <w:tr w:rsidR="00776434" w:rsidRPr="007536A5" w14:paraId="41968F84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42746CD2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Infectious_Diseases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77F8178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0003056</w:t>
            </w:r>
          </w:p>
        </w:tc>
      </w:tr>
      <w:tr w:rsidR="00776434" w:rsidRPr="007536A5" w14:paraId="1E187148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480C9A43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Lipid_Metabolism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686D7FB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0194364</w:t>
            </w:r>
          </w:p>
        </w:tc>
      </w:tr>
      <w:tr w:rsidR="00776434" w:rsidRPr="007536A5" w14:paraId="2069DD1C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2ABE9A5E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Membrane_Transport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D34DF5D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0045457</w:t>
            </w:r>
          </w:p>
        </w:tc>
      </w:tr>
      <w:tr w:rsidR="00776434" w:rsidRPr="007536A5" w14:paraId="0BD6913A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18544B6C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Metabolic_Diseases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4DE3650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179325333</w:t>
            </w:r>
          </w:p>
        </w:tc>
      </w:tr>
      <w:tr w:rsidR="00776434" w:rsidRPr="007536A5" w14:paraId="180BD2A7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418E22C8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340" w:type="dxa"/>
            <w:noWrap/>
            <w:hideMark/>
          </w:tcPr>
          <w:p w14:paraId="04D91BCA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0020235</w:t>
            </w:r>
          </w:p>
        </w:tc>
      </w:tr>
      <w:tr w:rsidR="00776434" w:rsidRPr="007536A5" w14:paraId="67CD2018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189D01F9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Metabolism_of_Cofactors_and_Vitamins</w:t>
            </w:r>
            <w:proofErr w:type="spellEnd"/>
          </w:p>
        </w:tc>
        <w:tc>
          <w:tcPr>
            <w:tcW w:w="2340" w:type="dxa"/>
            <w:noWrap/>
            <w:hideMark/>
          </w:tcPr>
          <w:p w14:paraId="5A6174DD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15994784</w:t>
            </w:r>
          </w:p>
        </w:tc>
      </w:tr>
      <w:tr w:rsidR="00776434" w:rsidRPr="007536A5" w14:paraId="785462F8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43552271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Metabolism_of_Other_Amino_Acids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4172E34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0379100</w:t>
            </w:r>
          </w:p>
        </w:tc>
      </w:tr>
      <w:tr w:rsidR="00776434" w:rsidRPr="007536A5" w14:paraId="0DA08F8F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5865BB61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Metabolism_of_Terpenoids_and_Polyketides</w:t>
            </w:r>
            <w:proofErr w:type="spellEnd"/>
          </w:p>
        </w:tc>
        <w:tc>
          <w:tcPr>
            <w:tcW w:w="2340" w:type="dxa"/>
            <w:noWrap/>
            <w:hideMark/>
          </w:tcPr>
          <w:p w14:paraId="51D258AC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165364449</w:t>
            </w:r>
          </w:p>
        </w:tc>
      </w:tr>
      <w:tr w:rsidR="00776434" w:rsidRPr="007536A5" w14:paraId="7FD9657E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63B028F4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Nervous_System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82007D5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5031229019</w:t>
            </w:r>
          </w:p>
        </w:tc>
      </w:tr>
      <w:tr w:rsidR="00776434" w:rsidRPr="007536A5" w14:paraId="7131D00A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5217A15C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Neurodegenerative_Diseases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F9639BC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1196167</w:t>
            </w:r>
          </w:p>
        </w:tc>
      </w:tr>
      <w:tr w:rsidR="00776434" w:rsidRPr="007536A5" w14:paraId="3CED5782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1F06FB75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Nucleotide_Metabolism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9E979AA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3141709273</w:t>
            </w:r>
          </w:p>
        </w:tc>
      </w:tr>
      <w:tr w:rsidR="00776434" w:rsidRPr="007536A5" w14:paraId="79F486F0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7842ED84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Poorly_Characterized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A9ED23F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0009777</w:t>
            </w:r>
          </w:p>
        </w:tc>
      </w:tr>
      <w:tr w:rsidR="00776434" w:rsidRPr="007536A5" w14:paraId="3A9F8DAA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34E98D0A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Replication_and_Repair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ED4892D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1977494614</w:t>
            </w:r>
          </w:p>
        </w:tc>
      </w:tr>
      <w:tr w:rsidR="00776434" w:rsidRPr="007536A5" w14:paraId="3D131482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160A9897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Sensory_System</w:t>
            </w:r>
            <w:proofErr w:type="spellEnd"/>
          </w:p>
        </w:tc>
        <w:tc>
          <w:tcPr>
            <w:tcW w:w="2340" w:type="dxa"/>
            <w:noWrap/>
            <w:hideMark/>
          </w:tcPr>
          <w:p w14:paraId="2F8C8690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1.0000000000</w:t>
            </w:r>
          </w:p>
        </w:tc>
      </w:tr>
      <w:tr w:rsidR="00776434" w:rsidRPr="007536A5" w14:paraId="2D484BAE" w14:textId="77777777" w:rsidTr="00AE32E1">
        <w:trPr>
          <w:trHeight w:val="300"/>
          <w:jc w:val="center"/>
        </w:trPr>
        <w:tc>
          <w:tcPr>
            <w:tcW w:w="4765" w:type="dxa"/>
            <w:noWrap/>
            <w:hideMark/>
          </w:tcPr>
          <w:p w14:paraId="2006A309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proofErr w:type="spellStart"/>
            <w:r w:rsidRPr="007536A5">
              <w:rPr>
                <w:rFonts w:ascii="Times New Roman" w:hAnsi="Times New Roman" w:cs="Times New Roman"/>
              </w:rPr>
              <w:t>Signal_Transductio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39A941A6" w14:textId="77777777" w:rsidR="00776434" w:rsidRPr="007536A5" w:rsidRDefault="00776434" w:rsidP="00AE32E1">
            <w:pPr>
              <w:rPr>
                <w:rFonts w:ascii="Times New Roman" w:hAnsi="Times New Roman" w:cs="Times New Roman"/>
              </w:rPr>
            </w:pPr>
            <w:r w:rsidRPr="007536A5">
              <w:rPr>
                <w:rFonts w:ascii="Times New Roman" w:hAnsi="Times New Roman" w:cs="Times New Roman"/>
              </w:rPr>
              <w:t>0.0000012399</w:t>
            </w:r>
          </w:p>
        </w:tc>
      </w:tr>
    </w:tbl>
    <w:p w14:paraId="66B185EF" w14:textId="77777777" w:rsidR="0071642B" w:rsidRDefault="0071642B"/>
    <w:sectPr w:rsidR="0071642B" w:rsidSect="009C0B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9B671E" w14:textId="77777777" w:rsidR="00BB7453" w:rsidRDefault="00BB7453" w:rsidP="00516A06">
      <w:pPr>
        <w:spacing w:after="0" w:line="240" w:lineRule="auto"/>
      </w:pPr>
      <w:r>
        <w:separator/>
      </w:r>
    </w:p>
  </w:endnote>
  <w:endnote w:type="continuationSeparator" w:id="0">
    <w:p w14:paraId="72695AD0" w14:textId="77777777" w:rsidR="00BB7453" w:rsidRDefault="00BB7453" w:rsidP="00516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A28CF2" w14:textId="77777777" w:rsidR="00516A06" w:rsidRDefault="00516A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F7287E" w14:textId="77777777" w:rsidR="00516A06" w:rsidRDefault="00516A0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1B5F16" w14:textId="77777777" w:rsidR="00516A06" w:rsidRDefault="00516A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3DC47" w14:textId="77777777" w:rsidR="00BB7453" w:rsidRDefault="00BB7453" w:rsidP="00516A06">
      <w:pPr>
        <w:spacing w:after="0" w:line="240" w:lineRule="auto"/>
      </w:pPr>
      <w:r>
        <w:separator/>
      </w:r>
    </w:p>
  </w:footnote>
  <w:footnote w:type="continuationSeparator" w:id="0">
    <w:p w14:paraId="29C03648" w14:textId="77777777" w:rsidR="00BB7453" w:rsidRDefault="00BB7453" w:rsidP="00516A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65F78B" w14:textId="77777777" w:rsidR="00516A06" w:rsidRDefault="00516A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5F1741" w14:textId="5D7A4D85" w:rsidR="00516A06" w:rsidRDefault="00516A0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F756AC" w14:textId="77777777" w:rsidR="00516A06" w:rsidRDefault="00516A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434"/>
    <w:rsid w:val="000C1292"/>
    <w:rsid w:val="00115B08"/>
    <w:rsid w:val="0014594B"/>
    <w:rsid w:val="00194661"/>
    <w:rsid w:val="001F0802"/>
    <w:rsid w:val="00211BDA"/>
    <w:rsid w:val="0032102D"/>
    <w:rsid w:val="00516A06"/>
    <w:rsid w:val="005624C5"/>
    <w:rsid w:val="005A6100"/>
    <w:rsid w:val="00600964"/>
    <w:rsid w:val="00632F3E"/>
    <w:rsid w:val="00653395"/>
    <w:rsid w:val="0071642B"/>
    <w:rsid w:val="00776434"/>
    <w:rsid w:val="00784300"/>
    <w:rsid w:val="009F2EBA"/>
    <w:rsid w:val="00A77BCD"/>
    <w:rsid w:val="00B328A1"/>
    <w:rsid w:val="00B96673"/>
    <w:rsid w:val="00BB7453"/>
    <w:rsid w:val="00D24603"/>
    <w:rsid w:val="00D74225"/>
    <w:rsid w:val="00E6332A"/>
    <w:rsid w:val="00FB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903598"/>
  <w15:chartTrackingRefBased/>
  <w15:docId w15:val="{15FD8C7A-86BB-43D5-A301-E80FA44E8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76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76434"/>
  </w:style>
  <w:style w:type="paragraph" w:styleId="BalloonText">
    <w:name w:val="Balloon Text"/>
    <w:basedOn w:val="Normal"/>
    <w:link w:val="BalloonTextChar"/>
    <w:uiPriority w:val="99"/>
    <w:semiHidden/>
    <w:unhideWhenUsed/>
    <w:rsid w:val="00516A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A0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6A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A06"/>
  </w:style>
  <w:style w:type="paragraph" w:styleId="Footer">
    <w:name w:val="footer"/>
    <w:basedOn w:val="Normal"/>
    <w:link w:val="FooterChar"/>
    <w:uiPriority w:val="99"/>
    <w:unhideWhenUsed/>
    <w:rsid w:val="00516A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Gillian, Ph.D.</dc:creator>
  <cp:keywords/>
  <dc:description/>
  <cp:lastModifiedBy>Barlow, Gillian, Ph.D.</cp:lastModifiedBy>
  <cp:revision>4</cp:revision>
  <cp:lastPrinted>2019-06-27T18:37:00Z</cp:lastPrinted>
  <dcterms:created xsi:type="dcterms:W3CDTF">2019-11-06T22:25:00Z</dcterms:created>
  <dcterms:modified xsi:type="dcterms:W3CDTF">2020-06-23T18:04:00Z</dcterms:modified>
</cp:coreProperties>
</file>